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10" w:type="dxa"/>
        <w:jc w:val="center"/>
        <w:tblLayout w:type="fixed"/>
        <w:tblLook w:val="04A0" w:firstRow="1" w:lastRow="0" w:firstColumn="1" w:lastColumn="0" w:noHBand="0" w:noVBand="1"/>
      </w:tblPr>
      <w:tblGrid>
        <w:gridCol w:w="1451"/>
        <w:gridCol w:w="737"/>
        <w:gridCol w:w="784"/>
        <w:gridCol w:w="690"/>
        <w:gridCol w:w="737"/>
        <w:gridCol w:w="737"/>
        <w:gridCol w:w="737"/>
        <w:gridCol w:w="3837"/>
      </w:tblGrid>
      <w:tr w:rsidR="00381BAD" w:rsidRPr="00381BAD" w14:paraId="0601BD33" w14:textId="125FCA82" w:rsidTr="00381BAD">
        <w:trPr>
          <w:trHeight w:val="320"/>
          <w:jc w:val="center"/>
        </w:trPr>
        <w:tc>
          <w:tcPr>
            <w:tcW w:w="1451" w:type="dxa"/>
            <w:noWrap/>
            <w:hideMark/>
          </w:tcPr>
          <w:p w14:paraId="212857C8" w14:textId="3A030730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737" w:type="dxa"/>
            <w:noWrap/>
            <w:hideMark/>
          </w:tcPr>
          <w:p w14:paraId="23BC5333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784" w:type="dxa"/>
            <w:noWrap/>
            <w:hideMark/>
          </w:tcPr>
          <w:p w14:paraId="0AD08035" w14:textId="0E2159C5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690" w:type="dxa"/>
            <w:noWrap/>
            <w:hideMark/>
          </w:tcPr>
          <w:p w14:paraId="7BD318F6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737" w:type="dxa"/>
            <w:noWrap/>
            <w:hideMark/>
          </w:tcPr>
          <w:p w14:paraId="6C719FE8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737" w:type="dxa"/>
            <w:noWrap/>
            <w:hideMark/>
          </w:tcPr>
          <w:p w14:paraId="5E1081F0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737" w:type="dxa"/>
            <w:noWrap/>
            <w:hideMark/>
          </w:tcPr>
          <w:p w14:paraId="3A55BB5D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3837" w:type="dxa"/>
          </w:tcPr>
          <w:p w14:paraId="7FE8A47B" w14:textId="4435AFF3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Observed vs Imput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Pr="00381BA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atistics</w:t>
            </w:r>
          </w:p>
        </w:tc>
      </w:tr>
      <w:tr w:rsidR="00381BAD" w:rsidRPr="00381BAD" w14:paraId="0D4A7A17" w14:textId="1AFAF8EC" w:rsidTr="00381BAD">
        <w:trPr>
          <w:trHeight w:val="320"/>
          <w:jc w:val="center"/>
        </w:trPr>
        <w:tc>
          <w:tcPr>
            <w:tcW w:w="1451" w:type="dxa"/>
            <w:noWrap/>
            <w:hideMark/>
          </w:tcPr>
          <w:p w14:paraId="0BC3FBE9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OBSERVED</w:t>
            </w:r>
          </w:p>
        </w:tc>
        <w:tc>
          <w:tcPr>
            <w:tcW w:w="737" w:type="dxa"/>
            <w:noWrap/>
            <w:hideMark/>
          </w:tcPr>
          <w:p w14:paraId="78A3DDD3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784" w:type="dxa"/>
            <w:noWrap/>
            <w:hideMark/>
          </w:tcPr>
          <w:p w14:paraId="4181F318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.79</w:t>
            </w:r>
          </w:p>
        </w:tc>
        <w:tc>
          <w:tcPr>
            <w:tcW w:w="690" w:type="dxa"/>
            <w:noWrap/>
            <w:hideMark/>
          </w:tcPr>
          <w:p w14:paraId="3157BAE8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34</w:t>
            </w:r>
          </w:p>
        </w:tc>
        <w:tc>
          <w:tcPr>
            <w:tcW w:w="737" w:type="dxa"/>
            <w:noWrap/>
            <w:hideMark/>
          </w:tcPr>
          <w:p w14:paraId="0DAA324C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737" w:type="dxa"/>
            <w:noWrap/>
            <w:hideMark/>
          </w:tcPr>
          <w:p w14:paraId="5558432F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37" w:type="dxa"/>
            <w:noWrap/>
            <w:hideMark/>
          </w:tcPr>
          <w:p w14:paraId="3616370B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3837" w:type="dxa"/>
            <w:vMerge w:val="restart"/>
          </w:tcPr>
          <w:p w14:paraId="292C417D" w14:textId="601D480A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l p&gt;0.05</w:t>
            </w:r>
          </w:p>
        </w:tc>
      </w:tr>
      <w:tr w:rsidR="00381BAD" w:rsidRPr="00381BAD" w14:paraId="1B4A7E59" w14:textId="21D92464" w:rsidTr="00381BAD">
        <w:trPr>
          <w:trHeight w:val="320"/>
          <w:jc w:val="center"/>
        </w:trPr>
        <w:tc>
          <w:tcPr>
            <w:tcW w:w="1451" w:type="dxa"/>
            <w:noWrap/>
            <w:hideMark/>
          </w:tcPr>
          <w:p w14:paraId="7D3A76B4" w14:textId="7F3827CB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IMPUTED*</w:t>
            </w:r>
          </w:p>
        </w:tc>
        <w:tc>
          <w:tcPr>
            <w:tcW w:w="737" w:type="dxa"/>
            <w:noWrap/>
            <w:hideMark/>
          </w:tcPr>
          <w:p w14:paraId="46E8D9FE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84" w:type="dxa"/>
            <w:noWrap/>
            <w:hideMark/>
          </w:tcPr>
          <w:p w14:paraId="6DFFAFD3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.09</w:t>
            </w:r>
          </w:p>
        </w:tc>
        <w:tc>
          <w:tcPr>
            <w:tcW w:w="690" w:type="dxa"/>
            <w:noWrap/>
            <w:hideMark/>
          </w:tcPr>
          <w:p w14:paraId="05092798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99</w:t>
            </w:r>
          </w:p>
        </w:tc>
        <w:tc>
          <w:tcPr>
            <w:tcW w:w="737" w:type="dxa"/>
            <w:noWrap/>
            <w:hideMark/>
          </w:tcPr>
          <w:p w14:paraId="4B40A219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11</w:t>
            </w:r>
          </w:p>
        </w:tc>
        <w:tc>
          <w:tcPr>
            <w:tcW w:w="737" w:type="dxa"/>
            <w:noWrap/>
            <w:hideMark/>
          </w:tcPr>
          <w:p w14:paraId="0997758C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128534E2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81BA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3837" w:type="dxa"/>
            <w:vMerge/>
          </w:tcPr>
          <w:p w14:paraId="2255CAD9" w14:textId="77777777" w:rsidR="00381BAD" w:rsidRPr="00381BAD" w:rsidRDefault="00381BAD" w:rsidP="00381BA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2F4D4506" w14:textId="0361408F" w:rsidR="00381BAD" w:rsidRDefault="00381BAD" w:rsidP="00381BAD">
      <w:pPr>
        <w:ind w:left="-284"/>
        <w:rPr>
          <w:rFonts w:ascii="Arial" w:hAnsi="Arial" w:cs="Arial"/>
          <w:sz w:val="22"/>
          <w:szCs w:val="22"/>
        </w:rPr>
      </w:pPr>
      <w:r w:rsidRPr="00381BAD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B38749" wp14:editId="33EA92AA">
                <wp:simplePos x="0" y="0"/>
                <wp:positionH relativeFrom="column">
                  <wp:posOffset>-270164</wp:posOffset>
                </wp:positionH>
                <wp:positionV relativeFrom="paragraph">
                  <wp:posOffset>-1039322</wp:posOffset>
                </wp:positionV>
                <wp:extent cx="6276109" cy="259773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6109" cy="2597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6F46B3" w14:textId="33E3AAC5" w:rsidR="009C746D" w:rsidRPr="00381BAD" w:rsidRDefault="009C746D" w:rsidP="009C746D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381BA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able S2 </w:t>
                            </w:r>
                            <w:r w:rsidRPr="00381BAD">
                              <w:rPr>
                                <w:rFonts w:ascii="Arial" w:hAnsi="Arial" w:cs="Arial"/>
                              </w:rPr>
                              <w:t>Summary statistics for the observed and imputed data for HAM-D</w:t>
                            </w:r>
                            <w:r w:rsidR="000610DC">
                              <w:rPr>
                                <w:rFonts w:ascii="Arial" w:hAnsi="Arial" w:cs="Arial"/>
                              </w:rPr>
                              <w:t>-17</w:t>
                            </w:r>
                            <w:r w:rsidRPr="00381BAD">
                              <w:rPr>
                                <w:rFonts w:ascii="Arial" w:hAnsi="Arial" w:cs="Arial"/>
                              </w:rPr>
                              <w:t xml:space="preserve"> at week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B3874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21.25pt;margin-top:-81.85pt;width:494.2pt;height:20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" fillcolor="white [3201]" stroked="f" strokeweight=".5pt">
                <v:textbox>
                  <w:txbxContent>
                    <w:p w14:paraId="416F46B3" w14:textId="33E3AAC5" w:rsidR="009C746D" w:rsidRPr="00381BAD" w:rsidRDefault="009C746D" w:rsidP="009C746D">
                      <w:pPr>
                        <w:rPr>
                          <w:rFonts w:ascii="Arial" w:hAnsi="Arial" w:cs="Arial"/>
                        </w:rPr>
                      </w:pPr>
                      <w:r w:rsidRPr="00381BAD">
                        <w:rPr>
                          <w:rFonts w:ascii="Arial" w:hAnsi="Arial" w:cs="Arial"/>
                          <w:b/>
                          <w:bCs/>
                        </w:rPr>
                        <w:t xml:space="preserve">Table S2 </w:t>
                      </w:r>
                      <w:r w:rsidRPr="00381BAD">
                        <w:rPr>
                          <w:rFonts w:ascii="Arial" w:hAnsi="Arial" w:cs="Arial"/>
                        </w:rPr>
                        <w:t>Summary statistics for the observed and imputed data for HAM-D</w:t>
                      </w:r>
                      <w:r w:rsidR="000610DC">
                        <w:rPr>
                          <w:rFonts w:ascii="Arial" w:hAnsi="Arial" w:cs="Arial"/>
                        </w:rPr>
                        <w:t>-17</w:t>
                      </w:r>
                      <w:r w:rsidRPr="00381BAD">
                        <w:rPr>
                          <w:rFonts w:ascii="Arial" w:hAnsi="Arial" w:cs="Arial"/>
                        </w:rPr>
                        <w:t xml:space="preserve"> at week 4</w:t>
                      </w:r>
                    </w:p>
                  </w:txbxContent>
                </v:textbox>
              </v:shape>
            </w:pict>
          </mc:Fallback>
        </mc:AlternateContent>
      </w:r>
    </w:p>
    <w:p w14:paraId="13DDD14F" w14:textId="396C1B54" w:rsidR="00787B30" w:rsidRPr="00381BAD" w:rsidRDefault="00760D72" w:rsidP="00381BAD">
      <w:pPr>
        <w:ind w:left="-284"/>
        <w:rPr>
          <w:rFonts w:ascii="Arial" w:hAnsi="Arial" w:cs="Arial"/>
          <w:sz w:val="22"/>
          <w:szCs w:val="22"/>
        </w:rPr>
      </w:pPr>
      <w:r w:rsidRPr="00381BAD">
        <w:rPr>
          <w:rFonts w:ascii="Arial" w:hAnsi="Arial" w:cs="Arial"/>
          <w:sz w:val="22"/>
          <w:szCs w:val="22"/>
        </w:rPr>
        <w:t>*summary statistics were calculated using pooled data over 12 imputations</w:t>
      </w:r>
    </w:p>
    <w:p w14:paraId="0F17AFA2" w14:textId="517ECBD0" w:rsidR="00760D72" w:rsidRPr="00381BAD" w:rsidRDefault="00760D72" w:rsidP="00381BAD">
      <w:pPr>
        <w:ind w:left="-284"/>
        <w:rPr>
          <w:rFonts w:ascii="Arial" w:hAnsi="Arial" w:cs="Arial"/>
          <w:sz w:val="22"/>
          <w:szCs w:val="22"/>
        </w:rPr>
      </w:pPr>
      <w:r w:rsidRPr="00381BAD">
        <w:rPr>
          <w:rFonts w:ascii="Arial" w:hAnsi="Arial" w:cs="Arial"/>
          <w:sz w:val="22"/>
          <w:szCs w:val="22"/>
        </w:rPr>
        <w:t>SD=Standard Deviation</w:t>
      </w:r>
    </w:p>
    <w:p w14:paraId="085DC18F" w14:textId="6E63685B" w:rsidR="00760D72" w:rsidRPr="00381BAD" w:rsidRDefault="00760D72" w:rsidP="00381BAD">
      <w:pPr>
        <w:ind w:left="-284"/>
        <w:rPr>
          <w:rFonts w:ascii="Arial" w:hAnsi="Arial" w:cs="Arial"/>
          <w:sz w:val="22"/>
          <w:szCs w:val="22"/>
        </w:rPr>
      </w:pPr>
      <w:r w:rsidRPr="00381BAD">
        <w:rPr>
          <w:rFonts w:ascii="Arial" w:hAnsi="Arial" w:cs="Arial"/>
          <w:sz w:val="22"/>
          <w:szCs w:val="22"/>
        </w:rPr>
        <w:t>SE=Standard Error</w:t>
      </w:r>
    </w:p>
    <w:sectPr w:rsidR="00760D72" w:rsidRPr="00381BAD" w:rsidSect="009C746D">
      <w:pgSz w:w="11900" w:h="16840"/>
      <w:pgMar w:top="222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46D"/>
    <w:rsid w:val="00002A33"/>
    <w:rsid w:val="0000642A"/>
    <w:rsid w:val="00006B9C"/>
    <w:rsid w:val="000259D8"/>
    <w:rsid w:val="00030102"/>
    <w:rsid w:val="0005364D"/>
    <w:rsid w:val="000610DC"/>
    <w:rsid w:val="00071281"/>
    <w:rsid w:val="00083944"/>
    <w:rsid w:val="00085AF5"/>
    <w:rsid w:val="000A0059"/>
    <w:rsid w:val="000A4DA2"/>
    <w:rsid w:val="000A6E65"/>
    <w:rsid w:val="000C1AFB"/>
    <w:rsid w:val="000C7444"/>
    <w:rsid w:val="000E5BF3"/>
    <w:rsid w:val="000F6400"/>
    <w:rsid w:val="001125B8"/>
    <w:rsid w:val="001170B6"/>
    <w:rsid w:val="00141B63"/>
    <w:rsid w:val="00142F1E"/>
    <w:rsid w:val="0014485E"/>
    <w:rsid w:val="001458F7"/>
    <w:rsid w:val="00166D4B"/>
    <w:rsid w:val="00167945"/>
    <w:rsid w:val="0018287D"/>
    <w:rsid w:val="00187BA0"/>
    <w:rsid w:val="001A418F"/>
    <w:rsid w:val="001A661A"/>
    <w:rsid w:val="001B6A53"/>
    <w:rsid w:val="001B7ACF"/>
    <w:rsid w:val="001D1A37"/>
    <w:rsid w:val="001D4DD8"/>
    <w:rsid w:val="001F178F"/>
    <w:rsid w:val="001F4FE5"/>
    <w:rsid w:val="00201540"/>
    <w:rsid w:val="00216872"/>
    <w:rsid w:val="00217158"/>
    <w:rsid w:val="00222489"/>
    <w:rsid w:val="002250AD"/>
    <w:rsid w:val="002322BF"/>
    <w:rsid w:val="0023269E"/>
    <w:rsid w:val="0023392D"/>
    <w:rsid w:val="002374CF"/>
    <w:rsid w:val="00237548"/>
    <w:rsid w:val="0024075A"/>
    <w:rsid w:val="002416A9"/>
    <w:rsid w:val="002424DF"/>
    <w:rsid w:val="00260E3E"/>
    <w:rsid w:val="0026688C"/>
    <w:rsid w:val="00274372"/>
    <w:rsid w:val="00276EE5"/>
    <w:rsid w:val="00282E80"/>
    <w:rsid w:val="0029294F"/>
    <w:rsid w:val="002948F6"/>
    <w:rsid w:val="002B09D0"/>
    <w:rsid w:val="002B6B01"/>
    <w:rsid w:val="002C5240"/>
    <w:rsid w:val="002C5797"/>
    <w:rsid w:val="002C607F"/>
    <w:rsid w:val="00305A06"/>
    <w:rsid w:val="00305E30"/>
    <w:rsid w:val="0033010D"/>
    <w:rsid w:val="003308C4"/>
    <w:rsid w:val="0033105D"/>
    <w:rsid w:val="00332D54"/>
    <w:rsid w:val="00340051"/>
    <w:rsid w:val="0034254E"/>
    <w:rsid w:val="00354D25"/>
    <w:rsid w:val="003661E3"/>
    <w:rsid w:val="003808A8"/>
    <w:rsid w:val="00381BAD"/>
    <w:rsid w:val="00382A58"/>
    <w:rsid w:val="00394F74"/>
    <w:rsid w:val="003B2E3F"/>
    <w:rsid w:val="003B398D"/>
    <w:rsid w:val="003B68E5"/>
    <w:rsid w:val="003C1338"/>
    <w:rsid w:val="003D2B16"/>
    <w:rsid w:val="003D2F32"/>
    <w:rsid w:val="003D62FD"/>
    <w:rsid w:val="003D6C00"/>
    <w:rsid w:val="003E090B"/>
    <w:rsid w:val="003E2FC1"/>
    <w:rsid w:val="004217BB"/>
    <w:rsid w:val="00424C7A"/>
    <w:rsid w:val="00425DFA"/>
    <w:rsid w:val="004378A4"/>
    <w:rsid w:val="0044298D"/>
    <w:rsid w:val="0045134C"/>
    <w:rsid w:val="004634D8"/>
    <w:rsid w:val="0046741D"/>
    <w:rsid w:val="0048560F"/>
    <w:rsid w:val="00496710"/>
    <w:rsid w:val="004A0CA0"/>
    <w:rsid w:val="004A4049"/>
    <w:rsid w:val="004A4190"/>
    <w:rsid w:val="004A6D8A"/>
    <w:rsid w:val="004B03EB"/>
    <w:rsid w:val="004B3C5B"/>
    <w:rsid w:val="004D1642"/>
    <w:rsid w:val="004D20F1"/>
    <w:rsid w:val="004E341E"/>
    <w:rsid w:val="004E5A85"/>
    <w:rsid w:val="004E67B3"/>
    <w:rsid w:val="00505071"/>
    <w:rsid w:val="00506953"/>
    <w:rsid w:val="00513D19"/>
    <w:rsid w:val="00517932"/>
    <w:rsid w:val="00523981"/>
    <w:rsid w:val="00526769"/>
    <w:rsid w:val="00531C53"/>
    <w:rsid w:val="00532620"/>
    <w:rsid w:val="00533BFD"/>
    <w:rsid w:val="00541283"/>
    <w:rsid w:val="00541DC6"/>
    <w:rsid w:val="00557FB4"/>
    <w:rsid w:val="00564DD2"/>
    <w:rsid w:val="00566698"/>
    <w:rsid w:val="00576BA4"/>
    <w:rsid w:val="005865D2"/>
    <w:rsid w:val="0059571D"/>
    <w:rsid w:val="005C247F"/>
    <w:rsid w:val="005C546F"/>
    <w:rsid w:val="005D17D4"/>
    <w:rsid w:val="005D3585"/>
    <w:rsid w:val="005E7362"/>
    <w:rsid w:val="005E743C"/>
    <w:rsid w:val="006054CC"/>
    <w:rsid w:val="00611C74"/>
    <w:rsid w:val="00613893"/>
    <w:rsid w:val="006221C0"/>
    <w:rsid w:val="006241C6"/>
    <w:rsid w:val="006253C3"/>
    <w:rsid w:val="00632084"/>
    <w:rsid w:val="00634DDC"/>
    <w:rsid w:val="00637E06"/>
    <w:rsid w:val="00647FA3"/>
    <w:rsid w:val="00657104"/>
    <w:rsid w:val="0066254C"/>
    <w:rsid w:val="00670511"/>
    <w:rsid w:val="00682330"/>
    <w:rsid w:val="0069065E"/>
    <w:rsid w:val="006C0440"/>
    <w:rsid w:val="006C43A6"/>
    <w:rsid w:val="006D2A90"/>
    <w:rsid w:val="006D6B14"/>
    <w:rsid w:val="006D6CD4"/>
    <w:rsid w:val="006E2897"/>
    <w:rsid w:val="006F291C"/>
    <w:rsid w:val="006F4596"/>
    <w:rsid w:val="00721457"/>
    <w:rsid w:val="0072206A"/>
    <w:rsid w:val="00734264"/>
    <w:rsid w:val="00736845"/>
    <w:rsid w:val="00736D58"/>
    <w:rsid w:val="00760D72"/>
    <w:rsid w:val="00762793"/>
    <w:rsid w:val="00765647"/>
    <w:rsid w:val="00772978"/>
    <w:rsid w:val="0079493B"/>
    <w:rsid w:val="00796151"/>
    <w:rsid w:val="007A262A"/>
    <w:rsid w:val="007B0A6C"/>
    <w:rsid w:val="007E1FC9"/>
    <w:rsid w:val="007E7C1C"/>
    <w:rsid w:val="0080520D"/>
    <w:rsid w:val="00820F4C"/>
    <w:rsid w:val="00824C0A"/>
    <w:rsid w:val="00831996"/>
    <w:rsid w:val="00831E25"/>
    <w:rsid w:val="0084199A"/>
    <w:rsid w:val="00844761"/>
    <w:rsid w:val="00852753"/>
    <w:rsid w:val="008842EB"/>
    <w:rsid w:val="008856A8"/>
    <w:rsid w:val="008962DD"/>
    <w:rsid w:val="00896591"/>
    <w:rsid w:val="008C6D17"/>
    <w:rsid w:val="0090357D"/>
    <w:rsid w:val="00921E80"/>
    <w:rsid w:val="0092502A"/>
    <w:rsid w:val="00931F81"/>
    <w:rsid w:val="00936F7C"/>
    <w:rsid w:val="009406A5"/>
    <w:rsid w:val="0094134F"/>
    <w:rsid w:val="00943C4F"/>
    <w:rsid w:val="00957A57"/>
    <w:rsid w:val="00964CB6"/>
    <w:rsid w:val="00966D9A"/>
    <w:rsid w:val="00973AA3"/>
    <w:rsid w:val="00982063"/>
    <w:rsid w:val="00982DF2"/>
    <w:rsid w:val="00987C9E"/>
    <w:rsid w:val="009A65E9"/>
    <w:rsid w:val="009A6E16"/>
    <w:rsid w:val="009A6FFD"/>
    <w:rsid w:val="009C55D8"/>
    <w:rsid w:val="009C6DA7"/>
    <w:rsid w:val="009C746D"/>
    <w:rsid w:val="009D1EA2"/>
    <w:rsid w:val="009E0073"/>
    <w:rsid w:val="009E3313"/>
    <w:rsid w:val="009E5776"/>
    <w:rsid w:val="009F144F"/>
    <w:rsid w:val="009F32AE"/>
    <w:rsid w:val="009F3C8B"/>
    <w:rsid w:val="00A0361A"/>
    <w:rsid w:val="00A42E8A"/>
    <w:rsid w:val="00A445D8"/>
    <w:rsid w:val="00A47E62"/>
    <w:rsid w:val="00A53E7D"/>
    <w:rsid w:val="00A600F6"/>
    <w:rsid w:val="00A603F7"/>
    <w:rsid w:val="00A60D74"/>
    <w:rsid w:val="00A6300B"/>
    <w:rsid w:val="00A70257"/>
    <w:rsid w:val="00A728FA"/>
    <w:rsid w:val="00A75FC4"/>
    <w:rsid w:val="00A81750"/>
    <w:rsid w:val="00A908EB"/>
    <w:rsid w:val="00AA259E"/>
    <w:rsid w:val="00AA29B7"/>
    <w:rsid w:val="00AB0E6C"/>
    <w:rsid w:val="00AC0B5D"/>
    <w:rsid w:val="00AC6413"/>
    <w:rsid w:val="00AD443F"/>
    <w:rsid w:val="00AE717F"/>
    <w:rsid w:val="00AF2F2B"/>
    <w:rsid w:val="00AF68D4"/>
    <w:rsid w:val="00B035FF"/>
    <w:rsid w:val="00B14FEA"/>
    <w:rsid w:val="00B30265"/>
    <w:rsid w:val="00B3412C"/>
    <w:rsid w:val="00B40D6B"/>
    <w:rsid w:val="00B42D01"/>
    <w:rsid w:val="00B56CEB"/>
    <w:rsid w:val="00B66253"/>
    <w:rsid w:val="00B812B3"/>
    <w:rsid w:val="00B8423D"/>
    <w:rsid w:val="00B95505"/>
    <w:rsid w:val="00BA375E"/>
    <w:rsid w:val="00BD0FAA"/>
    <w:rsid w:val="00BD6ACD"/>
    <w:rsid w:val="00BD6EB0"/>
    <w:rsid w:val="00BE2960"/>
    <w:rsid w:val="00BF3A23"/>
    <w:rsid w:val="00C00376"/>
    <w:rsid w:val="00C14314"/>
    <w:rsid w:val="00C402DA"/>
    <w:rsid w:val="00C5395B"/>
    <w:rsid w:val="00C6449A"/>
    <w:rsid w:val="00C64772"/>
    <w:rsid w:val="00C93449"/>
    <w:rsid w:val="00CB0833"/>
    <w:rsid w:val="00CB153F"/>
    <w:rsid w:val="00CB3A66"/>
    <w:rsid w:val="00CB5067"/>
    <w:rsid w:val="00CC2556"/>
    <w:rsid w:val="00CD2BD0"/>
    <w:rsid w:val="00CE41E1"/>
    <w:rsid w:val="00CF66C5"/>
    <w:rsid w:val="00D07842"/>
    <w:rsid w:val="00D248AE"/>
    <w:rsid w:val="00D33A2A"/>
    <w:rsid w:val="00D35E51"/>
    <w:rsid w:val="00D3751F"/>
    <w:rsid w:val="00D5306B"/>
    <w:rsid w:val="00D5741F"/>
    <w:rsid w:val="00D634D4"/>
    <w:rsid w:val="00D70AF1"/>
    <w:rsid w:val="00D70F6D"/>
    <w:rsid w:val="00D73FC3"/>
    <w:rsid w:val="00D765C1"/>
    <w:rsid w:val="00D77451"/>
    <w:rsid w:val="00D82148"/>
    <w:rsid w:val="00D83521"/>
    <w:rsid w:val="00D85784"/>
    <w:rsid w:val="00D86C89"/>
    <w:rsid w:val="00D91D1D"/>
    <w:rsid w:val="00D9736F"/>
    <w:rsid w:val="00DB6B68"/>
    <w:rsid w:val="00DD1657"/>
    <w:rsid w:val="00DE687F"/>
    <w:rsid w:val="00DE70D2"/>
    <w:rsid w:val="00DF1C5E"/>
    <w:rsid w:val="00DF27DA"/>
    <w:rsid w:val="00DF3EE1"/>
    <w:rsid w:val="00DF4A5C"/>
    <w:rsid w:val="00DF7F0D"/>
    <w:rsid w:val="00E15A42"/>
    <w:rsid w:val="00E205DB"/>
    <w:rsid w:val="00E23F24"/>
    <w:rsid w:val="00E408C8"/>
    <w:rsid w:val="00E42839"/>
    <w:rsid w:val="00E53104"/>
    <w:rsid w:val="00E74C91"/>
    <w:rsid w:val="00E773C9"/>
    <w:rsid w:val="00E77728"/>
    <w:rsid w:val="00E8615D"/>
    <w:rsid w:val="00E95D7E"/>
    <w:rsid w:val="00E9636B"/>
    <w:rsid w:val="00EA7042"/>
    <w:rsid w:val="00EA7045"/>
    <w:rsid w:val="00EA7FDC"/>
    <w:rsid w:val="00EB7BCB"/>
    <w:rsid w:val="00EC08E9"/>
    <w:rsid w:val="00EC3A35"/>
    <w:rsid w:val="00ED00D4"/>
    <w:rsid w:val="00ED1453"/>
    <w:rsid w:val="00ED330E"/>
    <w:rsid w:val="00ED7912"/>
    <w:rsid w:val="00EE3D2F"/>
    <w:rsid w:val="00EE5755"/>
    <w:rsid w:val="00EF1CC1"/>
    <w:rsid w:val="00EF6F9C"/>
    <w:rsid w:val="00F005CA"/>
    <w:rsid w:val="00F0348A"/>
    <w:rsid w:val="00F06456"/>
    <w:rsid w:val="00F12A2F"/>
    <w:rsid w:val="00F15644"/>
    <w:rsid w:val="00F268C6"/>
    <w:rsid w:val="00F279E2"/>
    <w:rsid w:val="00F30A0C"/>
    <w:rsid w:val="00F316DF"/>
    <w:rsid w:val="00F43151"/>
    <w:rsid w:val="00F57D04"/>
    <w:rsid w:val="00F710C0"/>
    <w:rsid w:val="00F73144"/>
    <w:rsid w:val="00FA383D"/>
    <w:rsid w:val="00FB5584"/>
    <w:rsid w:val="00FD0C99"/>
    <w:rsid w:val="00FD3C36"/>
    <w:rsid w:val="00FE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C9CD9"/>
  <w15:chartTrackingRefBased/>
  <w15:docId w15:val="{3CD8F711-3E20-1645-AF6D-F397B2310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C74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C7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onietta nettis</dc:creator>
  <cp:keywords/>
  <dc:description/>
  <cp:lastModifiedBy>maria antonietta nettis</cp:lastModifiedBy>
  <cp:revision>5</cp:revision>
  <dcterms:created xsi:type="dcterms:W3CDTF">2020-11-18T14:44:00Z</dcterms:created>
  <dcterms:modified xsi:type="dcterms:W3CDTF">2020-11-27T11:31:00Z</dcterms:modified>
</cp:coreProperties>
</file>